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F4FA6" w14:textId="77777777" w:rsidR="002D2886" w:rsidRPr="006E08D1" w:rsidRDefault="002D2886" w:rsidP="002D2886">
      <w:pPr>
        <w:rPr>
          <w:rFonts w:ascii="Times New Roman" w:hAnsi="Times New Roman" w:cs="Times New Roman"/>
        </w:rPr>
      </w:pPr>
      <w:r w:rsidRPr="006E08D1">
        <w:rPr>
          <w:rFonts w:ascii="Times New Roman" w:hAnsi="Times New Roman" w:cs="Times New Roman"/>
          <w:b/>
          <w:bCs/>
        </w:rPr>
        <w:t>Table S2.</w:t>
      </w:r>
      <w:r w:rsidRPr="006E08D1">
        <w:rPr>
          <w:rFonts w:ascii="Times New Roman" w:hAnsi="Times New Roman" w:cs="Times New Roman"/>
        </w:rPr>
        <w:t xml:space="preserve"> Species specific ITS1 and internal control primer sequences.</w:t>
      </w:r>
    </w:p>
    <w:tbl>
      <w:tblPr>
        <w:tblStyle w:val="APAReport"/>
        <w:tblpPr w:leftFromText="180" w:rightFromText="180" w:vertAnchor="text" w:horzAnchor="margin" w:tblpY="50"/>
        <w:tblW w:w="0" w:type="auto"/>
        <w:tblLook w:val="04A0" w:firstRow="1" w:lastRow="0" w:firstColumn="1" w:lastColumn="0" w:noHBand="0" w:noVBand="1"/>
      </w:tblPr>
      <w:tblGrid>
        <w:gridCol w:w="2127"/>
        <w:gridCol w:w="5386"/>
        <w:gridCol w:w="1837"/>
      </w:tblGrid>
      <w:tr w:rsidR="006E08D1" w:rsidRPr="006E08D1" w14:paraId="4E31BD36" w14:textId="77777777" w:rsidTr="00ED3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</w:tcPr>
          <w:p w14:paraId="3F6F6A26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386" w:type="dxa"/>
          </w:tcPr>
          <w:p w14:paraId="3047FB4A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837" w:type="dxa"/>
          </w:tcPr>
          <w:p w14:paraId="5480044C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Fragment Size (bp)</w:t>
            </w:r>
          </w:p>
        </w:tc>
      </w:tr>
      <w:tr w:rsidR="006E08D1" w:rsidRPr="006E08D1" w14:paraId="35CF8785" w14:textId="77777777" w:rsidTr="00ED3553">
        <w:tc>
          <w:tcPr>
            <w:tcW w:w="2127" w:type="dxa"/>
          </w:tcPr>
          <w:p w14:paraId="6534A625" w14:textId="77777777" w:rsidR="002D2886" w:rsidRPr="006E08D1" w:rsidRDefault="002D2886" w:rsidP="00ED35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Cx-ITS1-39f</w:t>
            </w:r>
          </w:p>
        </w:tc>
        <w:tc>
          <w:tcPr>
            <w:tcW w:w="5386" w:type="dxa"/>
          </w:tcPr>
          <w:p w14:paraId="2FD6B801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5’- TTGTACACACCGCCCGTCGC - 3’</w:t>
            </w:r>
          </w:p>
        </w:tc>
        <w:tc>
          <w:tcPr>
            <w:tcW w:w="1837" w:type="dxa"/>
          </w:tcPr>
          <w:p w14:paraId="5B5DBAAE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08D1" w:rsidRPr="006E08D1" w14:paraId="17F85416" w14:textId="77777777" w:rsidTr="00ED3553">
        <w:tc>
          <w:tcPr>
            <w:tcW w:w="2127" w:type="dxa"/>
          </w:tcPr>
          <w:p w14:paraId="758EB8C7" w14:textId="77777777" w:rsidR="002D2886" w:rsidRPr="006E08D1" w:rsidRDefault="002D2886" w:rsidP="00ED35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Cx-PNG-428r</w:t>
            </w:r>
          </w:p>
        </w:tc>
        <w:tc>
          <w:tcPr>
            <w:tcW w:w="5386" w:type="dxa"/>
          </w:tcPr>
          <w:p w14:paraId="7F53A4B9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5’- CTCCCTAGGCTGGTCAGGTC - 3’</w:t>
            </w:r>
          </w:p>
        </w:tc>
        <w:tc>
          <w:tcPr>
            <w:tcW w:w="1837" w:type="dxa"/>
          </w:tcPr>
          <w:p w14:paraId="46E345C4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~400bp</w:t>
            </w:r>
          </w:p>
        </w:tc>
      </w:tr>
      <w:tr w:rsidR="006E08D1" w:rsidRPr="006E08D1" w14:paraId="68999AA6" w14:textId="77777777" w:rsidTr="00ED3553">
        <w:tc>
          <w:tcPr>
            <w:tcW w:w="2127" w:type="dxa"/>
          </w:tcPr>
          <w:p w14:paraId="2CBE8857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Cx-Ann-570r</w:t>
            </w:r>
          </w:p>
        </w:tc>
        <w:tc>
          <w:tcPr>
            <w:tcW w:w="5386" w:type="dxa"/>
          </w:tcPr>
          <w:p w14:paraId="24813BDD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5’- CAGTAAAAACCCCAAAAC - 3’</w:t>
            </w:r>
          </w:p>
        </w:tc>
        <w:tc>
          <w:tcPr>
            <w:tcW w:w="1837" w:type="dxa"/>
          </w:tcPr>
          <w:p w14:paraId="0CE240FD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~550bp</w:t>
            </w:r>
          </w:p>
          <w:p w14:paraId="5EE3EA1F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8D1" w:rsidRPr="006E08D1" w14:paraId="3D170BC1" w14:textId="77777777" w:rsidTr="00ED3553">
        <w:tc>
          <w:tcPr>
            <w:tcW w:w="2127" w:type="dxa"/>
          </w:tcPr>
          <w:p w14:paraId="67CEC804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SSU-3870f</w:t>
            </w:r>
          </w:p>
        </w:tc>
        <w:tc>
          <w:tcPr>
            <w:tcW w:w="5386" w:type="dxa"/>
          </w:tcPr>
          <w:p w14:paraId="02DC2902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5’- GGATTATTTAGTGAGGTCTTTGAAGG - 3’</w:t>
            </w:r>
          </w:p>
        </w:tc>
        <w:tc>
          <w:tcPr>
            <w:tcW w:w="1837" w:type="dxa"/>
          </w:tcPr>
          <w:p w14:paraId="531DE640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08D1" w:rsidRPr="006E08D1" w14:paraId="2BCF2D16" w14:textId="77777777" w:rsidTr="00ED3553">
        <w:tc>
          <w:tcPr>
            <w:tcW w:w="2127" w:type="dxa"/>
          </w:tcPr>
          <w:p w14:paraId="382AC82D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SSU-4499r</w:t>
            </w:r>
          </w:p>
        </w:tc>
        <w:tc>
          <w:tcPr>
            <w:tcW w:w="5386" w:type="dxa"/>
          </w:tcPr>
          <w:p w14:paraId="5C4E30C0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5’- GCAGTTCACATTCTGACGCG - 3’</w:t>
            </w:r>
          </w:p>
        </w:tc>
        <w:tc>
          <w:tcPr>
            <w:tcW w:w="1837" w:type="dxa"/>
          </w:tcPr>
          <w:p w14:paraId="3EB11DC0" w14:textId="77777777" w:rsidR="002D2886" w:rsidRPr="006E08D1" w:rsidRDefault="002D2886" w:rsidP="00ED35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1">
              <w:rPr>
                <w:rFonts w:ascii="Times New Roman" w:hAnsi="Times New Roman" w:cs="Times New Roman"/>
                <w:sz w:val="20"/>
                <w:szCs w:val="20"/>
              </w:rPr>
              <w:t>~650bp</w:t>
            </w:r>
          </w:p>
        </w:tc>
      </w:tr>
    </w:tbl>
    <w:p w14:paraId="460172C5" w14:textId="77777777" w:rsidR="002D2886" w:rsidRPr="006E08D1" w:rsidRDefault="002D2886" w:rsidP="002D2886">
      <w:pPr>
        <w:rPr>
          <w:rFonts w:ascii="Times New Roman" w:hAnsi="Times New Roman" w:cs="Times New Roman"/>
          <w:b/>
          <w:bCs/>
        </w:rPr>
      </w:pPr>
    </w:p>
    <w:p w14:paraId="20B3F761" w14:textId="77777777" w:rsidR="007B5D33" w:rsidRPr="006E08D1" w:rsidRDefault="007B5D3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B5D33" w:rsidRPr="006E08D1" w:rsidSect="006E08D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886"/>
    <w:rsid w:val="00277C5F"/>
    <w:rsid w:val="002D2886"/>
    <w:rsid w:val="005B2330"/>
    <w:rsid w:val="006E08D1"/>
    <w:rsid w:val="007B5D33"/>
    <w:rsid w:val="009D2180"/>
    <w:rsid w:val="00B7309C"/>
    <w:rsid w:val="00E5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1896C"/>
  <w15:chartTrackingRefBased/>
  <w15:docId w15:val="{AC257D72-7120-D74B-AA2B-EFD23C87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2D2886"/>
    <w:rPr>
      <w:rFonts w:eastAsiaTheme="minorEastAsia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Beebe - 248011</dc:creator>
  <cp:keywords/>
  <dc:description/>
  <cp:lastModifiedBy>Revathi   Thangaraj</cp:lastModifiedBy>
  <cp:revision>3</cp:revision>
  <dcterms:created xsi:type="dcterms:W3CDTF">2024-08-20T05:10:00Z</dcterms:created>
  <dcterms:modified xsi:type="dcterms:W3CDTF">2024-10-2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20T05:10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531125d-2e99-419e-ae6d-650e9415ea42</vt:lpwstr>
  </property>
  <property fmtid="{D5CDD505-2E9C-101B-9397-08002B2CF9AE}" pid="8" name="MSIP_Label_0f488380-630a-4f55-a077-a19445e3f360_ContentBits">
    <vt:lpwstr>0</vt:lpwstr>
  </property>
</Properties>
</file>